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8.</w:t>
      </w:r>
      <w:r>
        <w:rPr>
          <w:rFonts w:cs="Arial" w:ascii="Arial" w:hAnsi="Arial"/>
        </w:rPr>
        <w:t xml:space="preserve"> Gene function analysis of the predicted targets of 5’ isomiR variants</w:t>
      </w:r>
    </w:p>
    <w:tbl>
      <w:tblPr>
        <w:tblW w:w="82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1559"/>
        <w:gridCol w:w="1578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NA an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Function 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s/Total ‡ Canonical onl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s/Total Common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s/Total IsomiR only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3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0/1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8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/15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33a*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ise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2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8/18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0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evelopment and fun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4/1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1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6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 developm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4/1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1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6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0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evelopment and fun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A6A6A6"/>
              </w:rPr>
            </w:pPr>
            <w:r>
              <w:rPr>
                <w:rFonts w:cs="Arial" w:ascii="Arial" w:hAnsi="Arial"/>
                <w:color w:val="A6A6A6"/>
              </w:rPr>
              <w:t>19/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2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/19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 developm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/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2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2/19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develop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5/1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/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2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7/1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19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t-7g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0/3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/12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78/27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evelopment and fun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6/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3/3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/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12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/2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27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2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 developm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/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/97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/7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5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 develop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-cell signalling and adhe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/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/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/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/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6/16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01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vascular diseas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ssue develop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express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8/2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/2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/29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/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6/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3/185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/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3/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/8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Definition of gene function by Ingenuity</w:t>
      </w:r>
      <w:r>
        <w:rPr>
          <w:rFonts w:cs="Arial" w:ascii="Arial" w:hAnsi="Arial"/>
          <w:vertAlign w:val="superscript"/>
        </w:rPr>
        <w:t>TM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‡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Data shows number of target genes predicted by Targetscan with stated gene function/number of targets with any defined gene function. Bold denotes significant enrichment (p&lt;0.01) of genes defined for said function, where grey denotes significant enrichment (0.01&lt;p&lt;0.05;  </w:t>
      </w:r>
      <w:r>
        <w:rPr>
          <w:rFonts w:cs="Arial" w:ascii="Arial" w:hAnsi="Arial"/>
          <w:bCs/>
        </w:rPr>
        <w:t>Benjamini-Hochberg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multiple testing correction method).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0:06:00Z</dcterms:created>
  <dc:creator>Jen Clancy</dc:creator>
  <dc:description/>
  <cp:keywords/>
  <dc:language>en-US</dc:language>
  <cp:lastModifiedBy>Jen Clancy</cp:lastModifiedBy>
  <dcterms:modified xsi:type="dcterms:W3CDTF">2012-01-05T00:06:00Z</dcterms:modified>
  <cp:revision>2</cp:revision>
  <dc:subject/>
  <dc:title/>
</cp:coreProperties>
</file>